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434C2" w14:textId="33D3C8F5" w:rsidR="006B33F7" w:rsidRDefault="006A12B9" w:rsidP="006B33F7">
      <w:pPr>
        <w:rPr>
          <w:rFonts w:ascii="Arial" w:hAnsi="Arial" w:cs="Arial"/>
          <w:color w:val="2A2A2A"/>
          <w:sz w:val="20"/>
          <w:szCs w:val="20"/>
          <w:highlight w:val="white"/>
        </w:rPr>
      </w:pPr>
      <w:r>
        <w:rPr>
          <w:rFonts w:ascii="Arial" w:hAnsi="Arial" w:cs="Arial"/>
          <w:color w:val="2A2A2A"/>
          <w:sz w:val="20"/>
          <w:szCs w:val="20"/>
          <w:highlight w:val="white"/>
        </w:rPr>
        <w:t>Additional file 2</w:t>
      </w:r>
      <w:bookmarkStart w:id="0" w:name="_GoBack"/>
      <w:bookmarkEnd w:id="0"/>
    </w:p>
    <w:p w14:paraId="156734B1" w14:textId="77777777" w:rsidR="006A12B9" w:rsidRPr="00FA2415" w:rsidRDefault="006A12B9" w:rsidP="006B33F7">
      <w:pPr>
        <w:rPr>
          <w:rFonts w:ascii="Arial" w:hAnsi="Arial" w:cs="Arial"/>
          <w:color w:val="2A2A2A"/>
          <w:sz w:val="20"/>
          <w:szCs w:val="20"/>
          <w:highlight w:val="white"/>
        </w:rPr>
      </w:pPr>
    </w:p>
    <w:tbl>
      <w:tblPr>
        <w:tblW w:w="6936" w:type="dxa"/>
        <w:tblLayout w:type="fixed"/>
        <w:tblLook w:val="0400" w:firstRow="0" w:lastRow="0" w:firstColumn="0" w:lastColumn="0" w:noHBand="0" w:noVBand="1"/>
      </w:tblPr>
      <w:tblGrid>
        <w:gridCol w:w="2846"/>
        <w:gridCol w:w="1266"/>
        <w:gridCol w:w="1407"/>
        <w:gridCol w:w="1417"/>
      </w:tblGrid>
      <w:tr w:rsidR="006B33F7" w:rsidRPr="00FA2415" w14:paraId="61BF0BCD" w14:textId="77777777" w:rsidTr="007C4A3B">
        <w:trPr>
          <w:trHeight w:val="160"/>
        </w:trPr>
        <w:tc>
          <w:tcPr>
            <w:tcW w:w="28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8C287" w14:textId="77777777" w:rsidR="006B33F7" w:rsidRPr="00FA2415" w:rsidRDefault="006B33F7" w:rsidP="007C4A3B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B9CE4" w14:textId="77777777" w:rsidR="006B33F7" w:rsidRPr="00FA2415" w:rsidRDefault="006B33F7" w:rsidP="007C4A3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   </w:t>
            </w:r>
            <w:proofErr w:type="spellStart"/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X.Kitaake</w:t>
            </w:r>
            <w:proofErr w:type="spellEnd"/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ECD97" w14:textId="77777777" w:rsidR="006B33F7" w:rsidRPr="00FA2415" w:rsidRDefault="006B33F7" w:rsidP="007C4A3B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1EFF2" w14:textId="77777777" w:rsidR="006B33F7" w:rsidRPr="00FA2415" w:rsidRDefault="006B33F7" w:rsidP="007C4A3B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Zhenshan97*</w:t>
            </w:r>
          </w:p>
        </w:tc>
      </w:tr>
      <w:tr w:rsidR="006B33F7" w:rsidRPr="00FA2415" w14:paraId="2CE0A08F" w14:textId="77777777" w:rsidTr="007C4A3B">
        <w:trPr>
          <w:trHeight w:val="340"/>
        </w:trPr>
        <w:tc>
          <w:tcPr>
            <w:tcW w:w="28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349F18" w14:textId="77777777" w:rsidR="006B33F7" w:rsidRPr="00FA2415" w:rsidRDefault="006B33F7" w:rsidP="007C4A3B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Protein-coding gen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863F0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35,59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ED0B9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39,0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9F74A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34,610</w:t>
            </w:r>
          </w:p>
        </w:tc>
      </w:tr>
      <w:tr w:rsidR="006B33F7" w:rsidRPr="00FA2415" w14:paraId="74B2BA15" w14:textId="77777777" w:rsidTr="007C4A3B">
        <w:trPr>
          <w:trHeight w:val="180"/>
        </w:trPr>
        <w:tc>
          <w:tcPr>
            <w:tcW w:w="28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7C5D26" w14:textId="77777777" w:rsidR="006B33F7" w:rsidRPr="00FA2415" w:rsidRDefault="006B33F7" w:rsidP="007C4A3B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Complete BUSCOs (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0E546A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97001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A95D3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91.8</w:t>
            </w:r>
          </w:p>
        </w:tc>
      </w:tr>
      <w:tr w:rsidR="006B33F7" w:rsidRPr="00FA2415" w14:paraId="776245E4" w14:textId="77777777" w:rsidTr="007C4A3B">
        <w:trPr>
          <w:trHeight w:val="180"/>
        </w:trPr>
        <w:tc>
          <w:tcPr>
            <w:tcW w:w="28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99B058" w14:textId="77777777" w:rsidR="006B33F7" w:rsidRPr="00FA2415" w:rsidRDefault="006B33F7" w:rsidP="007C4A3B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Fragmented BUSCOs (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0EC50F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AA6EC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25060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6B33F7" w:rsidRPr="00FA2415" w14:paraId="7607E623" w14:textId="77777777" w:rsidTr="007C4A3B">
        <w:tc>
          <w:tcPr>
            <w:tcW w:w="284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2045ED" w14:textId="77777777" w:rsidR="006B33F7" w:rsidRPr="00FA2415" w:rsidRDefault="006B33F7" w:rsidP="007C4A3B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 BUSCOs (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273F95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F1099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C6C69" w14:textId="77777777" w:rsidR="006B33F7" w:rsidRPr="00FA2415" w:rsidRDefault="006B33F7" w:rsidP="007C4A3B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eastAsia="Arial" w:hAnsi="Arial" w:cs="Arial"/>
                <w:color w:val="000000"/>
                <w:sz w:val="20"/>
                <w:szCs w:val="20"/>
              </w:rPr>
              <w:t>7.4</w:t>
            </w:r>
          </w:p>
        </w:tc>
      </w:tr>
    </w:tbl>
    <w:p w14:paraId="2814BF6F" w14:textId="1A045F85" w:rsidR="006B33F7" w:rsidRPr="00FA2415" w:rsidRDefault="006B33F7" w:rsidP="006B33F7">
      <w:pPr>
        <w:rPr>
          <w:rFonts w:ascii="Arial" w:eastAsia="Arial" w:hAnsi="Arial" w:cs="Arial"/>
          <w:color w:val="000000"/>
          <w:sz w:val="20"/>
          <w:szCs w:val="20"/>
        </w:rPr>
      </w:pPr>
      <w:r w:rsidRPr="00FA2415">
        <w:rPr>
          <w:rFonts w:ascii="Arial" w:eastAsia="Arial" w:hAnsi="Arial" w:cs="Arial"/>
          <w:color w:val="000000"/>
          <w:sz w:val="20"/>
          <w:szCs w:val="20"/>
        </w:rPr>
        <w:t xml:space="preserve">*Data are from Zhang et al (Zhang et al., 2017). </w:t>
      </w:r>
    </w:p>
    <w:p w14:paraId="34D1229F" w14:textId="752DB03D" w:rsidR="00F63B77" w:rsidRPr="00FA2415" w:rsidRDefault="001C2B6F" w:rsidP="006B33F7">
      <w:pPr>
        <w:rPr>
          <w:rFonts w:ascii="Arial" w:eastAsia="Arial" w:hAnsi="Arial" w:cs="Arial"/>
          <w:color w:val="000000"/>
          <w:sz w:val="20"/>
          <w:szCs w:val="20"/>
        </w:rPr>
      </w:pPr>
      <w:r w:rsidRPr="001C2B6F">
        <w:rPr>
          <w:rFonts w:ascii="Arial" w:eastAsia="Arial" w:hAnsi="Arial" w:cs="Arial"/>
          <w:b/>
          <w:color w:val="222222"/>
          <w:sz w:val="20"/>
          <w:szCs w:val="20"/>
        </w:rPr>
        <w:t>Table S7</w:t>
      </w:r>
      <w:r>
        <w:rPr>
          <w:rFonts w:ascii="Arial" w:eastAsia="Arial" w:hAnsi="Arial" w:cs="Arial"/>
          <w:color w:val="222222"/>
          <w:sz w:val="20"/>
          <w:szCs w:val="20"/>
        </w:rPr>
        <w:t>:</w:t>
      </w:r>
      <w:r w:rsidRPr="00FA2415">
        <w:rPr>
          <w:rFonts w:ascii="Arial" w:eastAsia="Arial" w:hAnsi="Arial" w:cs="Arial"/>
          <w:color w:val="222222"/>
          <w:sz w:val="20"/>
          <w:szCs w:val="20"/>
        </w:rPr>
        <w:t xml:space="preserve"> Comparison of the </w:t>
      </w:r>
      <w:proofErr w:type="spellStart"/>
      <w:proofErr w:type="gramStart"/>
      <w:r w:rsidRPr="00FA2415">
        <w:rPr>
          <w:rFonts w:ascii="Arial" w:eastAsia="Arial" w:hAnsi="Arial" w:cs="Arial"/>
          <w:color w:val="222222"/>
          <w:sz w:val="20"/>
          <w:szCs w:val="20"/>
        </w:rPr>
        <w:t>X.Kitaake</w:t>
      </w:r>
      <w:proofErr w:type="spellEnd"/>
      <w:proofErr w:type="gramEnd"/>
      <w:r w:rsidRPr="00FA2415">
        <w:rPr>
          <w:rFonts w:ascii="Arial" w:eastAsia="Arial" w:hAnsi="Arial" w:cs="Arial"/>
          <w:color w:val="222222"/>
          <w:sz w:val="20"/>
          <w:szCs w:val="20"/>
        </w:rPr>
        <w:t xml:space="preserve"> genome</w:t>
      </w:r>
      <w:r w:rsidRPr="00FA2415"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 with other rice genomes.</w:t>
      </w:r>
    </w:p>
    <w:p w14:paraId="22AF506F" w14:textId="3AAD75AF" w:rsidR="00F63B77" w:rsidRPr="00FA2415" w:rsidRDefault="00F63B77" w:rsidP="006B33F7">
      <w:pPr>
        <w:rPr>
          <w:rFonts w:ascii="Arial" w:eastAsia="Arial" w:hAnsi="Arial" w:cs="Arial"/>
          <w:color w:val="000000"/>
          <w:sz w:val="20"/>
          <w:szCs w:val="20"/>
        </w:rPr>
      </w:pPr>
    </w:p>
    <w:p w14:paraId="2B889FBB" w14:textId="336484A7" w:rsidR="00F63B77" w:rsidRPr="00FA2415" w:rsidRDefault="00F63B77" w:rsidP="00F63B77">
      <w:pPr>
        <w:ind w:left="-270" w:firstLine="270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pPr w:leftFromText="180" w:rightFromText="180" w:vertAnchor="text" w:horzAnchor="margin" w:tblpX="-100" w:tblpY="1"/>
        <w:tblW w:w="10605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31"/>
        <w:gridCol w:w="1375"/>
        <w:gridCol w:w="31"/>
        <w:gridCol w:w="1526"/>
        <w:gridCol w:w="31"/>
        <w:gridCol w:w="1101"/>
        <w:gridCol w:w="31"/>
        <w:gridCol w:w="1530"/>
        <w:gridCol w:w="9"/>
        <w:gridCol w:w="31"/>
        <w:gridCol w:w="1245"/>
        <w:gridCol w:w="31"/>
        <w:gridCol w:w="1485"/>
        <w:gridCol w:w="58"/>
      </w:tblGrid>
      <w:tr w:rsidR="00F63B77" w:rsidRPr="001C2B6F" w14:paraId="4523A6FD" w14:textId="77777777" w:rsidTr="001C2B6F">
        <w:trPr>
          <w:gridAfter w:val="1"/>
          <w:wAfter w:w="58" w:type="dxa"/>
          <w:trHeight w:val="138"/>
        </w:trPr>
        <w:tc>
          <w:tcPr>
            <w:tcW w:w="2090" w:type="dxa"/>
            <w:vMerge w:val="restart"/>
            <w:tcBorders>
              <w:top w:val="single" w:sz="4" w:space="0" w:color="000000" w:themeColor="text1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4CC0F" w14:textId="77777777" w:rsidR="00F63B77" w:rsidRPr="001C2B6F" w:rsidRDefault="00F63B77" w:rsidP="001C2B6F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TE classification</w:t>
            </w:r>
          </w:p>
        </w:tc>
        <w:tc>
          <w:tcPr>
            <w:tcW w:w="2963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55DAC" w14:textId="77777777" w:rsidR="00F63B77" w:rsidRPr="001C2B6F" w:rsidRDefault="00F63B77" w:rsidP="001C2B6F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X.Kitaake</w:t>
            </w:r>
            <w:proofErr w:type="spellEnd"/>
          </w:p>
        </w:tc>
        <w:tc>
          <w:tcPr>
            <w:tcW w:w="2693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</w:tcPr>
          <w:p w14:paraId="3BE78400" w14:textId="030FD5E9" w:rsidR="00F63B77" w:rsidRPr="001C2B6F" w:rsidRDefault="00F63B77" w:rsidP="001C2B6F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Nipponbare</w:t>
            </w:r>
            <w:proofErr w:type="spellEnd"/>
            <w:r w:rsidR="00393906"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01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3BBFB8DC" w14:textId="679CBD1C" w:rsidR="00F63B77" w:rsidRPr="001C2B6F" w:rsidRDefault="00F63B77" w:rsidP="001C2B6F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Zhenshan97</w:t>
            </w:r>
            <w:r w:rsidR="00393906"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F63B77" w:rsidRPr="001C2B6F" w14:paraId="23B690C8" w14:textId="77777777" w:rsidTr="001C2B6F">
        <w:trPr>
          <w:gridAfter w:val="1"/>
          <w:wAfter w:w="58" w:type="dxa"/>
          <w:trHeight w:val="138"/>
        </w:trPr>
        <w:tc>
          <w:tcPr>
            <w:tcW w:w="2090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A144D" w14:textId="77777777" w:rsidR="00F63B77" w:rsidRPr="001C2B6F" w:rsidRDefault="00F63B77" w:rsidP="001C2B6F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98006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Length (kb)</w:t>
            </w:r>
          </w:p>
        </w:tc>
        <w:tc>
          <w:tcPr>
            <w:tcW w:w="155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22314CE9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Percentage (%)</w:t>
            </w:r>
          </w:p>
        </w:tc>
        <w:tc>
          <w:tcPr>
            <w:tcW w:w="113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603B51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Length (kb)</w:t>
            </w:r>
          </w:p>
        </w:tc>
        <w:tc>
          <w:tcPr>
            <w:tcW w:w="1570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7ED086DC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Percentage (%)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20D2B077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Length (kb)</w:t>
            </w:r>
          </w:p>
        </w:tc>
        <w:tc>
          <w:tcPr>
            <w:tcW w:w="151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DC89986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Percentage (%)</w:t>
            </w:r>
          </w:p>
        </w:tc>
      </w:tr>
      <w:tr w:rsidR="00F63B77" w:rsidRPr="001C2B6F" w14:paraId="7D89FF2C" w14:textId="77777777" w:rsidTr="001C2B6F">
        <w:trPr>
          <w:trHeight w:val="138"/>
        </w:trPr>
        <w:tc>
          <w:tcPr>
            <w:tcW w:w="2121" w:type="dxa"/>
            <w:gridSpan w:val="2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D2019" w14:textId="77777777" w:rsidR="00F63B77" w:rsidRPr="001C2B6F" w:rsidRDefault="00F63B77" w:rsidP="001C2B6F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Retrotransposons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537F3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89,620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09E02917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951997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84,546</w:t>
            </w:r>
          </w:p>
        </w:tc>
        <w:tc>
          <w:tcPr>
            <w:tcW w:w="1570" w:type="dxa"/>
            <w:gridSpan w:val="3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2E03A593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5CF3CBA5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92,184</w:t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D87194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25.61</w:t>
            </w:r>
          </w:p>
        </w:tc>
      </w:tr>
      <w:tr w:rsidR="00F63B77" w:rsidRPr="001C2B6F" w14:paraId="1A61A799" w14:textId="77777777" w:rsidTr="001C2B6F">
        <w:trPr>
          <w:gridAfter w:val="1"/>
          <w:wAfter w:w="58" w:type="dxa"/>
          <w:trHeight w:val="138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0F34F8" w14:textId="77777777" w:rsidR="00F63B77" w:rsidRPr="001C2B6F" w:rsidRDefault="00F63B77" w:rsidP="001C2B6F">
            <w:pPr>
              <w:ind w:firstLineChars="150" w:firstLine="3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6FDCD9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3,147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3A7820A3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2D88E2B6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1,346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776E1D41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6654F35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9,46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079C8331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F63B77" w:rsidRPr="001C2B6F" w14:paraId="2BD076B9" w14:textId="77777777" w:rsidTr="001C2B6F">
        <w:trPr>
          <w:gridAfter w:val="1"/>
          <w:wAfter w:w="58" w:type="dxa"/>
          <w:trHeight w:val="138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676649" w14:textId="77777777" w:rsidR="00F63B77" w:rsidRPr="001C2B6F" w:rsidRDefault="00F63B77" w:rsidP="001C2B6F">
            <w:pPr>
              <w:ind w:firstLineChars="150" w:firstLine="3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sz w:val="20"/>
                <w:szCs w:val="20"/>
              </w:rPr>
              <w:t>Gypsy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CBBFDC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70,797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1F8C1D63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8.5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5D5016DC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66,689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6489E317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8D9DC26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72,93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78DF5BC4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21.03</w:t>
            </w:r>
          </w:p>
        </w:tc>
      </w:tr>
      <w:tr w:rsidR="00F63B77" w:rsidRPr="001C2B6F" w14:paraId="0AA37721" w14:textId="77777777" w:rsidTr="001C2B6F">
        <w:trPr>
          <w:gridAfter w:val="1"/>
          <w:wAfter w:w="58" w:type="dxa"/>
          <w:trHeight w:val="138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676F3F" w14:textId="77777777" w:rsidR="00F63B77" w:rsidRPr="001C2B6F" w:rsidRDefault="00F63B77" w:rsidP="001C2B6F">
            <w:pPr>
              <w:ind w:firstLineChars="150" w:firstLine="3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sz w:val="20"/>
                <w:szCs w:val="20"/>
              </w:rPr>
              <w:t>LINEs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23AE22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3,992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31DC3E12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69460BB5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,350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F3C106C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7E4EC7C3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,10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2F527D73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F63B77" w:rsidRPr="001C2B6F" w14:paraId="10E3C5CB" w14:textId="77777777" w:rsidTr="001C2B6F">
        <w:trPr>
          <w:gridAfter w:val="1"/>
          <w:wAfter w:w="58" w:type="dxa"/>
          <w:trHeight w:val="350"/>
        </w:trPr>
        <w:tc>
          <w:tcPr>
            <w:tcW w:w="2090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1DD201" w14:textId="77777777" w:rsidR="00F63B77" w:rsidRPr="001C2B6F" w:rsidRDefault="00F63B77" w:rsidP="001C2B6F">
            <w:pPr>
              <w:ind w:firstLineChars="150" w:firstLine="3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sz w:val="20"/>
                <w:szCs w:val="20"/>
              </w:rPr>
              <w:t>SINEs</w:t>
            </w:r>
          </w:p>
        </w:tc>
        <w:tc>
          <w:tcPr>
            <w:tcW w:w="1406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0E3FDC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557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40B4D069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2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73AC1ECA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,426</w:t>
            </w:r>
          </w:p>
        </w:tc>
        <w:tc>
          <w:tcPr>
            <w:tcW w:w="1570" w:type="dxa"/>
            <w:gridSpan w:val="3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D2612A3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0.38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8A5B662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,317</w:t>
            </w:r>
          </w:p>
        </w:tc>
        <w:tc>
          <w:tcPr>
            <w:tcW w:w="1516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785285CB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F63B77" w:rsidRPr="001C2B6F" w14:paraId="4654A435" w14:textId="77777777" w:rsidTr="001C2B6F">
        <w:trPr>
          <w:gridAfter w:val="1"/>
          <w:wAfter w:w="58" w:type="dxa"/>
          <w:trHeight w:val="182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27B8C4" w14:textId="77777777" w:rsidR="00F63B77" w:rsidRPr="001C2B6F" w:rsidRDefault="00F63B77" w:rsidP="001C2B6F">
            <w:pPr>
              <w:ind w:firstLineChars="150" w:firstLine="3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E7FDA3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,310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29FA262A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C96EBD3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,735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44E2044C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2DCBC12F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,34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CBEFF4A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F63B77" w:rsidRPr="001C2B6F" w14:paraId="715C5641" w14:textId="77777777" w:rsidTr="001C2B6F">
        <w:trPr>
          <w:gridAfter w:val="1"/>
          <w:wAfter w:w="58" w:type="dxa"/>
          <w:trHeight w:val="182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2C5581" w14:textId="77777777" w:rsidR="00F63B77" w:rsidRPr="001C2B6F" w:rsidRDefault="00F63B77" w:rsidP="001C2B6F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DNA transposons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D8FDF2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2,552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7A92FCB6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3F5BD1D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63,146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3564EA10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7B742A45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57,027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2869DB1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5.84</w:t>
            </w:r>
          </w:p>
        </w:tc>
      </w:tr>
      <w:tr w:rsidR="00F63B77" w:rsidRPr="001C2B6F" w14:paraId="5E80D23A" w14:textId="77777777" w:rsidTr="001C2B6F">
        <w:trPr>
          <w:gridAfter w:val="1"/>
          <w:wAfter w:w="58" w:type="dxa"/>
          <w:trHeight w:val="182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5FC56" w14:textId="77777777" w:rsidR="00F63B77" w:rsidRPr="001C2B6F" w:rsidRDefault="00F63B77" w:rsidP="001C2B6F">
            <w:pPr>
              <w:spacing w:line="276" w:lineRule="auto"/>
              <w:ind w:firstLineChars="150" w:firstLine="3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Tc1-Mariner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8E71D8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,463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58B23605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47CF53C1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9,689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77CCE934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0B1B64C8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8,94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4F60DEB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F63B77" w:rsidRPr="001C2B6F" w14:paraId="0D418CC2" w14:textId="77777777" w:rsidTr="001C2B6F">
        <w:trPr>
          <w:gridAfter w:val="1"/>
          <w:wAfter w:w="58" w:type="dxa"/>
          <w:trHeight w:val="182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0DDD74" w14:textId="77777777" w:rsidR="00F63B77" w:rsidRPr="001C2B6F" w:rsidRDefault="00F63B77" w:rsidP="001C2B6F">
            <w:pPr>
              <w:spacing w:line="276" w:lineRule="auto"/>
              <w:ind w:firstLineChars="150" w:firstLine="3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 w:rsidRPr="001C2B6F">
              <w:rPr>
                <w:rFonts w:ascii="Arial" w:eastAsia="SimSun" w:hAnsi="Arial" w:cs="Arial"/>
                <w:sz w:val="20"/>
                <w:szCs w:val="20"/>
              </w:rPr>
              <w:t>hAT</w:t>
            </w:r>
            <w:proofErr w:type="spell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57193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,792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6012E459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4FCF2344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4,337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5888C7FC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126CF80D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,95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974B49B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F63B77" w:rsidRPr="001C2B6F" w14:paraId="2CA4C025" w14:textId="77777777" w:rsidTr="001C2B6F">
        <w:trPr>
          <w:gridAfter w:val="1"/>
          <w:wAfter w:w="58" w:type="dxa"/>
          <w:trHeight w:val="182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C19810" w14:textId="77777777" w:rsidR="00F63B77" w:rsidRPr="001C2B6F" w:rsidRDefault="00F63B77" w:rsidP="001C2B6F">
            <w:pPr>
              <w:spacing w:line="276" w:lineRule="auto"/>
              <w:ind w:firstLineChars="150" w:firstLine="3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sz w:val="20"/>
                <w:szCs w:val="20"/>
              </w:rPr>
              <w:t>Mutator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F37062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7,48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752B3FE2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73EAAAE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5,736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5A268623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12F4DE02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4,67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56F5BEC7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F63B77" w:rsidRPr="001C2B6F" w14:paraId="4F995800" w14:textId="77777777" w:rsidTr="001C2B6F">
        <w:trPr>
          <w:gridAfter w:val="1"/>
          <w:wAfter w:w="58" w:type="dxa"/>
          <w:trHeight w:val="182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6C1BD7" w14:textId="77777777" w:rsidR="00F63B77" w:rsidRPr="001C2B6F" w:rsidRDefault="00F63B77" w:rsidP="001C2B6F">
            <w:pPr>
              <w:spacing w:line="276" w:lineRule="auto"/>
              <w:ind w:firstLineChars="150" w:firstLine="300"/>
              <w:rPr>
                <w:rFonts w:ascii="Arial" w:eastAsia="SimSun" w:hAnsi="Arial" w:cs="Arial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sz w:val="20"/>
                <w:szCs w:val="20"/>
              </w:rPr>
              <w:t>PIF–Harbinger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74DD20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2,85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3353DC2F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332BC75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1,959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3C74B5FC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64766A73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1,12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2DDE98D1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.09</w:t>
            </w:r>
          </w:p>
        </w:tc>
      </w:tr>
      <w:tr w:rsidR="00F63B77" w:rsidRPr="001C2B6F" w14:paraId="52215E52" w14:textId="77777777" w:rsidTr="001C2B6F">
        <w:trPr>
          <w:gridAfter w:val="1"/>
          <w:wAfter w:w="58" w:type="dxa"/>
          <w:trHeight w:val="381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D1DC2E" w14:textId="77777777" w:rsidR="00F63B77" w:rsidRPr="001C2B6F" w:rsidRDefault="00F63B77" w:rsidP="001C2B6F">
            <w:pPr>
              <w:spacing w:line="276" w:lineRule="auto"/>
              <w:ind w:firstLineChars="150" w:firstLine="300"/>
              <w:rPr>
                <w:rFonts w:ascii="Arial" w:eastAsia="SimSun" w:hAnsi="Arial" w:cs="Arial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sz w:val="20"/>
                <w:szCs w:val="20"/>
              </w:rPr>
              <w:t>CACTA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F8A4EE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2,167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1EDC1E99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D8E88C7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4,404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60223925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1BF72E37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1,92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4B4AB6D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.31</w:t>
            </w:r>
          </w:p>
        </w:tc>
      </w:tr>
      <w:tr w:rsidR="00F63B77" w:rsidRPr="001C2B6F" w14:paraId="02BA6A4C" w14:textId="77777777" w:rsidTr="001C2B6F">
        <w:trPr>
          <w:gridAfter w:val="1"/>
          <w:wAfter w:w="58" w:type="dxa"/>
          <w:trHeight w:val="381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2C5504" w14:textId="77777777" w:rsidR="00F63B77" w:rsidRPr="001C2B6F" w:rsidRDefault="00F63B77" w:rsidP="001C2B6F">
            <w:pPr>
              <w:spacing w:line="276" w:lineRule="auto"/>
              <w:ind w:firstLineChars="150" w:firstLine="300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1C2B6F">
              <w:rPr>
                <w:rFonts w:ascii="Arial" w:eastAsia="SimSun" w:hAnsi="Arial" w:cs="Arial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C66380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4,51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05E418AB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A9312A5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,375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173EF21A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64DA7EB9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,08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2D3C70A6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F63B77" w:rsidRPr="001C2B6F" w14:paraId="540FC5A4" w14:textId="77777777" w:rsidTr="001C2B6F">
        <w:trPr>
          <w:gridAfter w:val="1"/>
          <w:wAfter w:w="58" w:type="dxa"/>
          <w:trHeight w:val="381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8C9EDB" w14:textId="77777777" w:rsidR="00F63B77" w:rsidRPr="001C2B6F" w:rsidRDefault="00F63B77" w:rsidP="001C2B6F">
            <w:pPr>
              <w:spacing w:line="276" w:lineRule="auto"/>
              <w:ind w:firstLineChars="150" w:firstLine="300"/>
              <w:rPr>
                <w:rFonts w:ascii="Arial" w:eastAsia="SimSun" w:hAnsi="Arial" w:cs="Arial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sz w:val="20"/>
                <w:szCs w:val="20"/>
              </w:rPr>
              <w:t>Others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B708B5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2,278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45D5EDBB" w14:textId="77777777" w:rsidR="00F63B77" w:rsidRPr="001C2B6F" w:rsidRDefault="00F63B77" w:rsidP="001C2B6F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B0E00F1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4,091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2346E782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722C246A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1,69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227DED92" w14:textId="77777777" w:rsidR="00F63B77" w:rsidRPr="001C2B6F" w:rsidRDefault="00F63B77" w:rsidP="001C2B6F">
            <w:pPr>
              <w:wordWrap w:val="0"/>
              <w:spacing w:line="276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F63B77" w:rsidRPr="001C2B6F" w14:paraId="4271923F" w14:textId="77777777" w:rsidTr="001C2B6F">
        <w:trPr>
          <w:gridAfter w:val="1"/>
          <w:wAfter w:w="58" w:type="dxa"/>
          <w:trHeight w:val="381"/>
        </w:trPr>
        <w:tc>
          <w:tcPr>
            <w:tcW w:w="209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1E08FB" w14:textId="77777777" w:rsidR="00F63B77" w:rsidRPr="001C2B6F" w:rsidRDefault="00F63B77" w:rsidP="001C2B6F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B6E4F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122,172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</w:tcPr>
          <w:p w14:paraId="13D3A08C" w14:textId="77777777" w:rsidR="00F63B77" w:rsidRPr="001C2B6F" w:rsidRDefault="00F63B77" w:rsidP="001C2B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C2B6F">
              <w:rPr>
                <w:rFonts w:ascii="Arial" w:hAnsi="Arial" w:cs="Arial"/>
                <w:sz w:val="20"/>
                <w:szCs w:val="20"/>
              </w:rPr>
              <w:t>32.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C2D827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148,140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</w:tcPr>
          <w:p w14:paraId="25EB19F9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39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</w:tcPr>
          <w:p w14:paraId="47503C13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149,662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C1D7DD7" w14:textId="77777777" w:rsidR="00F63B77" w:rsidRPr="001C2B6F" w:rsidRDefault="00F63B77" w:rsidP="001C2B6F">
            <w:pPr>
              <w:wordWrap w:val="0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1C2B6F">
              <w:rPr>
                <w:rFonts w:ascii="Arial" w:eastAsia="SimSun" w:hAnsi="Arial" w:cs="Arial"/>
                <w:color w:val="000000"/>
                <w:sz w:val="20"/>
                <w:szCs w:val="20"/>
              </w:rPr>
              <w:t>41.58</w:t>
            </w:r>
          </w:p>
        </w:tc>
      </w:tr>
    </w:tbl>
    <w:p w14:paraId="4D1EEB84" w14:textId="32198FDC" w:rsidR="00F63B77" w:rsidRDefault="00393906" w:rsidP="006B33F7">
      <w:pPr>
        <w:rPr>
          <w:rFonts w:ascii="Arial" w:eastAsia="Arial" w:hAnsi="Arial" w:cs="Arial"/>
          <w:color w:val="000000"/>
          <w:sz w:val="20"/>
          <w:szCs w:val="20"/>
        </w:rPr>
      </w:pPr>
      <w:r w:rsidRPr="00FA2415">
        <w:rPr>
          <w:rFonts w:ascii="Arial" w:eastAsia="Arial" w:hAnsi="Arial" w:cs="Arial"/>
          <w:color w:val="000000"/>
          <w:sz w:val="20"/>
          <w:szCs w:val="20"/>
        </w:rPr>
        <w:t>*Data are from Zhang et al (Zhang et al., 2017).</w:t>
      </w:r>
    </w:p>
    <w:p w14:paraId="2D903D7B" w14:textId="2FB621DA" w:rsidR="001C2B6F" w:rsidRPr="00FA2415" w:rsidRDefault="001C2B6F" w:rsidP="001C2B6F">
      <w:pPr>
        <w:rPr>
          <w:rFonts w:ascii="Arial" w:eastAsia="SimSun" w:hAnsi="Arial" w:cs="Arial"/>
          <w:color w:val="000000"/>
          <w:sz w:val="20"/>
          <w:szCs w:val="20"/>
        </w:rPr>
      </w:pPr>
      <w:r w:rsidRPr="001C2B6F">
        <w:rPr>
          <w:rFonts w:ascii="Arial" w:eastAsia="SimSun" w:hAnsi="Arial" w:cs="Arial"/>
          <w:b/>
          <w:color w:val="000000"/>
          <w:sz w:val="20"/>
          <w:szCs w:val="20"/>
        </w:rPr>
        <w:t>Table S8</w:t>
      </w:r>
      <w:r>
        <w:rPr>
          <w:rFonts w:ascii="Arial" w:eastAsia="SimSun" w:hAnsi="Arial" w:cs="Arial"/>
          <w:b/>
          <w:color w:val="000000"/>
          <w:sz w:val="20"/>
          <w:szCs w:val="20"/>
        </w:rPr>
        <w:t>:</w:t>
      </w:r>
      <w:r w:rsidRPr="00FA2415">
        <w:rPr>
          <w:rFonts w:ascii="Arial" w:eastAsia="SimSun" w:hAnsi="Arial" w:cs="Arial"/>
          <w:color w:val="000000"/>
          <w:sz w:val="20"/>
          <w:szCs w:val="20"/>
        </w:rPr>
        <w:t xml:space="preserve"> Summary of transposable elements in </w:t>
      </w:r>
      <w:proofErr w:type="spellStart"/>
      <w:proofErr w:type="gramStart"/>
      <w:r w:rsidRPr="00FA2415">
        <w:rPr>
          <w:rFonts w:ascii="Arial" w:eastAsia="SimSun" w:hAnsi="Arial" w:cs="Arial"/>
          <w:color w:val="000000"/>
          <w:sz w:val="20"/>
          <w:szCs w:val="20"/>
        </w:rPr>
        <w:t>X.Kitaake</w:t>
      </w:r>
      <w:proofErr w:type="spellEnd"/>
      <w:proofErr w:type="gramEnd"/>
      <w:r w:rsidRPr="00FA2415">
        <w:rPr>
          <w:rFonts w:ascii="Arial" w:eastAsia="SimSun" w:hAnsi="Arial" w:cs="Arial"/>
          <w:color w:val="000000"/>
          <w:sz w:val="20"/>
          <w:szCs w:val="20"/>
        </w:rPr>
        <w:t xml:space="preserve">, </w:t>
      </w:r>
      <w:proofErr w:type="spellStart"/>
      <w:r w:rsidRPr="00FA2415">
        <w:rPr>
          <w:rFonts w:ascii="Arial" w:eastAsia="SimSun" w:hAnsi="Arial" w:cs="Arial"/>
          <w:color w:val="000000"/>
          <w:sz w:val="20"/>
          <w:szCs w:val="20"/>
        </w:rPr>
        <w:t>Nipponbare</w:t>
      </w:r>
      <w:proofErr w:type="spellEnd"/>
      <w:r w:rsidRPr="00FA2415">
        <w:rPr>
          <w:rFonts w:ascii="Arial" w:eastAsia="SimSun" w:hAnsi="Arial" w:cs="Arial"/>
          <w:color w:val="000000"/>
          <w:sz w:val="20"/>
          <w:szCs w:val="20"/>
        </w:rPr>
        <w:t xml:space="preserve"> and Zhenshan97</w:t>
      </w:r>
    </w:p>
    <w:p w14:paraId="1193501C" w14:textId="77777777" w:rsidR="001C2B6F" w:rsidRPr="00FA2415" w:rsidRDefault="001C2B6F" w:rsidP="001C2B6F">
      <w:pPr>
        <w:rPr>
          <w:rFonts w:ascii="Arial" w:eastAsia="Arial" w:hAnsi="Arial" w:cs="Arial"/>
          <w:color w:val="000000"/>
          <w:sz w:val="20"/>
          <w:szCs w:val="20"/>
        </w:rPr>
      </w:pPr>
    </w:p>
    <w:p w14:paraId="19B0C55D" w14:textId="77777777" w:rsidR="001C2B6F" w:rsidRPr="00FA2415" w:rsidRDefault="001C2B6F" w:rsidP="006B33F7">
      <w:pPr>
        <w:rPr>
          <w:rFonts w:ascii="Arial" w:eastAsia="Arial" w:hAnsi="Arial" w:cs="Arial"/>
          <w:color w:val="000000"/>
          <w:sz w:val="20"/>
          <w:szCs w:val="20"/>
        </w:rPr>
      </w:pPr>
    </w:p>
    <w:p w14:paraId="04FEAE6C" w14:textId="56EA3610" w:rsidR="00F63B77" w:rsidRPr="00FA2415" w:rsidRDefault="00F63B77" w:rsidP="006B33F7">
      <w:pPr>
        <w:rPr>
          <w:rFonts w:ascii="Arial" w:eastAsia="Arial" w:hAnsi="Arial" w:cs="Arial"/>
          <w:color w:val="000000"/>
          <w:sz w:val="20"/>
          <w:szCs w:val="20"/>
        </w:rPr>
      </w:pPr>
    </w:p>
    <w:p w14:paraId="2708279B" w14:textId="43E9B086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7EE4304F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9"/>
        <w:tblW w:w="6232" w:type="dxa"/>
        <w:tblLook w:val="04A0" w:firstRow="1" w:lastRow="0" w:firstColumn="1" w:lastColumn="0" w:noHBand="0" w:noVBand="1"/>
      </w:tblPr>
      <w:tblGrid>
        <w:gridCol w:w="1336"/>
        <w:gridCol w:w="1636"/>
        <w:gridCol w:w="1559"/>
        <w:gridCol w:w="1701"/>
      </w:tblGrid>
      <w:tr w:rsidR="00C1185A" w:rsidRPr="00FA2415" w14:paraId="681D745F" w14:textId="77777777" w:rsidTr="007C4A3B">
        <w:tc>
          <w:tcPr>
            <w:tcW w:w="133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31E4016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A8D495D" w14:textId="77777777" w:rsidR="00C1185A" w:rsidRPr="00FA2415" w:rsidRDefault="00C1185A" w:rsidP="007C4A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2415">
              <w:rPr>
                <w:rFonts w:ascii="Arial" w:hAnsi="Arial" w:cs="Arial"/>
                <w:sz w:val="20"/>
                <w:szCs w:val="20"/>
              </w:rPr>
              <w:t>X.Kitaake</w:t>
            </w:r>
            <w:proofErr w:type="spellEnd"/>
            <w:r w:rsidRPr="00FA2415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FA2415">
              <w:rPr>
                <w:rFonts w:ascii="Arial" w:hAnsi="Arial" w:cs="Arial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9441F31" w14:textId="77777777" w:rsidR="00C1185A" w:rsidRPr="00FA2415" w:rsidRDefault="00C1185A" w:rsidP="007C4A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2415">
              <w:rPr>
                <w:rFonts w:ascii="Arial" w:hAnsi="Arial" w:cs="Arial"/>
                <w:sz w:val="20"/>
                <w:szCs w:val="20"/>
              </w:rPr>
              <w:t>X.Kitaake</w:t>
            </w:r>
            <w:proofErr w:type="spellEnd"/>
            <w:r w:rsidRPr="00FA2415">
              <w:rPr>
                <w:rFonts w:ascii="Arial" w:hAnsi="Arial" w:cs="Arial"/>
                <w:sz w:val="20"/>
                <w:szCs w:val="20"/>
              </w:rPr>
              <w:t xml:space="preserve"> vs. ZS9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56D93A8" w14:textId="77777777" w:rsidR="00C1185A" w:rsidRPr="00FA2415" w:rsidRDefault="00C1185A" w:rsidP="007C4A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2415">
              <w:rPr>
                <w:rFonts w:ascii="Arial" w:hAnsi="Arial" w:cs="Arial"/>
                <w:sz w:val="20"/>
                <w:szCs w:val="20"/>
              </w:rPr>
              <w:t>Nipponbare</w:t>
            </w:r>
            <w:proofErr w:type="spellEnd"/>
            <w:r w:rsidRPr="00FA2415">
              <w:rPr>
                <w:rFonts w:ascii="Arial" w:hAnsi="Arial" w:cs="Arial"/>
                <w:sz w:val="20"/>
                <w:szCs w:val="20"/>
              </w:rPr>
              <w:t xml:space="preserve"> vs. </w:t>
            </w:r>
          </w:p>
          <w:p w14:paraId="07C693B6" w14:textId="77777777" w:rsidR="00C1185A" w:rsidRPr="00FA2415" w:rsidRDefault="00C1185A" w:rsidP="007C4A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ZS97*</w:t>
            </w:r>
          </w:p>
        </w:tc>
      </w:tr>
      <w:tr w:rsidR="00C1185A" w:rsidRPr="00FA2415" w14:paraId="3C430119" w14:textId="77777777" w:rsidTr="007C4A3B">
        <w:tc>
          <w:tcPr>
            <w:tcW w:w="133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0656C0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3ACF5B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253,295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19419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2,328,31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B6C34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2,665,280</w:t>
            </w:r>
          </w:p>
        </w:tc>
      </w:tr>
      <w:tr w:rsidR="00C1185A" w:rsidRPr="00FA2415" w14:paraId="19438779" w14:textId="77777777" w:rsidTr="007C4A3B"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DFFBC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SNPs/kb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98BF76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F60EEC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6.1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A753B7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7.14</w:t>
            </w:r>
          </w:p>
        </w:tc>
      </w:tr>
      <w:tr w:rsidR="00C1185A" w:rsidRPr="00FA2415" w14:paraId="18387837" w14:textId="77777777" w:rsidTr="007C4A3B"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0E753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A74818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75,18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5C4F7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442,96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E2287F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486,015</w:t>
            </w:r>
          </w:p>
        </w:tc>
      </w:tr>
      <w:tr w:rsidR="00C1185A" w:rsidRPr="00FA2415" w14:paraId="7BDC290A" w14:textId="77777777" w:rsidTr="007C4A3B">
        <w:tc>
          <w:tcPr>
            <w:tcW w:w="1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96894FF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INDELs/kb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C28CB42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40A8DE6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3F2921D" w14:textId="77777777" w:rsidR="00C1185A" w:rsidRPr="00FA2415" w:rsidRDefault="00C1185A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</w:tr>
    </w:tbl>
    <w:p w14:paraId="481F61EA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76FC1C74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40DC9529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69532C05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36CCABC3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64E6198D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6A6F1B86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437FD3B3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19E942B6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24B0FAF0" w14:textId="77777777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</w:p>
    <w:p w14:paraId="34979338" w14:textId="283CBCAE" w:rsidR="00C1185A" w:rsidRPr="00FA2415" w:rsidRDefault="00C1185A" w:rsidP="00C1185A">
      <w:pPr>
        <w:rPr>
          <w:rFonts w:ascii="Arial" w:hAnsi="Arial" w:cs="Arial"/>
          <w:sz w:val="20"/>
          <w:szCs w:val="20"/>
        </w:rPr>
      </w:pPr>
      <w:r w:rsidRPr="00FA2415">
        <w:rPr>
          <w:rFonts w:ascii="Arial" w:hAnsi="Arial" w:cs="Arial"/>
          <w:sz w:val="20"/>
          <w:szCs w:val="20"/>
        </w:rPr>
        <w:t>*Data are from the ZS97 genome paper (Zhang et al., 2016).</w:t>
      </w:r>
    </w:p>
    <w:p w14:paraId="3D1F166F" w14:textId="2D07FD96" w:rsidR="00393906" w:rsidRPr="00FA2415" w:rsidRDefault="001C2B6F" w:rsidP="00C1185A">
      <w:pPr>
        <w:rPr>
          <w:rFonts w:ascii="Arial" w:hAnsi="Arial" w:cs="Arial"/>
          <w:sz w:val="20"/>
          <w:szCs w:val="20"/>
        </w:rPr>
      </w:pPr>
      <w:r w:rsidRPr="001C2B6F">
        <w:rPr>
          <w:rFonts w:ascii="Arial" w:hAnsi="Arial" w:cs="Arial"/>
          <w:b/>
          <w:sz w:val="20"/>
          <w:szCs w:val="20"/>
        </w:rPr>
        <w:t>Table S</w:t>
      </w:r>
      <w:r w:rsidRPr="001C2B6F">
        <w:rPr>
          <w:rFonts w:ascii="Arial" w:hAnsi="Arial" w:cs="Arial"/>
          <w:b/>
          <w:color w:val="000000" w:themeColor="text1"/>
          <w:sz w:val="20"/>
          <w:szCs w:val="20"/>
        </w:rPr>
        <w:t>9</w:t>
      </w:r>
      <w:r>
        <w:rPr>
          <w:rFonts w:ascii="Arial" w:hAnsi="Arial" w:cs="Arial"/>
          <w:b/>
          <w:sz w:val="20"/>
          <w:szCs w:val="20"/>
        </w:rPr>
        <w:t>:</w:t>
      </w:r>
      <w:r w:rsidRPr="00FA2415">
        <w:rPr>
          <w:rFonts w:ascii="Arial" w:hAnsi="Arial" w:cs="Arial"/>
          <w:sz w:val="20"/>
          <w:szCs w:val="20"/>
        </w:rPr>
        <w:t xml:space="preserve"> Comparison of SNPs and INDELs between three rice genomes</w:t>
      </w:r>
    </w:p>
    <w:p w14:paraId="2F16D799" w14:textId="1A59C341" w:rsidR="00393906" w:rsidRPr="00FA2415" w:rsidRDefault="00393906" w:rsidP="00C1185A">
      <w:pPr>
        <w:rPr>
          <w:rFonts w:ascii="Arial" w:hAnsi="Arial" w:cs="Arial"/>
          <w:sz w:val="20"/>
          <w:szCs w:val="20"/>
        </w:rPr>
      </w:pPr>
    </w:p>
    <w:p w14:paraId="1FE368E1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9"/>
        <w:tblW w:w="7083" w:type="dxa"/>
        <w:tblLook w:val="04A0" w:firstRow="1" w:lastRow="0" w:firstColumn="1" w:lastColumn="0" w:noHBand="0" w:noVBand="1"/>
      </w:tblPr>
      <w:tblGrid>
        <w:gridCol w:w="1696"/>
        <w:gridCol w:w="1985"/>
        <w:gridCol w:w="1593"/>
        <w:gridCol w:w="1809"/>
      </w:tblGrid>
      <w:tr w:rsidR="00393906" w:rsidRPr="00FA2415" w14:paraId="22ECC07A" w14:textId="77777777" w:rsidTr="007C4A3B">
        <w:tc>
          <w:tcPr>
            <w:tcW w:w="16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89B8FD6" w14:textId="77777777" w:rsidR="00393906" w:rsidRPr="00FA2415" w:rsidRDefault="00393906" w:rsidP="007C4A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lastRenderedPageBreak/>
              <w:t>Substitution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2E9ECD2" w14:textId="77777777" w:rsidR="00393906" w:rsidRPr="00FA2415" w:rsidRDefault="00393906" w:rsidP="007C4A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2415">
              <w:rPr>
                <w:rFonts w:ascii="Arial" w:hAnsi="Arial" w:cs="Arial"/>
                <w:sz w:val="20"/>
                <w:szCs w:val="20"/>
              </w:rPr>
              <w:t>X.Kitaake</w:t>
            </w:r>
            <w:proofErr w:type="spellEnd"/>
            <w:r w:rsidRPr="00FA2415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FA2415">
              <w:rPr>
                <w:rFonts w:ascii="Arial" w:hAnsi="Arial" w:cs="Arial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15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32EFEB2" w14:textId="77777777" w:rsidR="00393906" w:rsidRPr="00FA2415" w:rsidRDefault="00393906" w:rsidP="007C4A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2415">
              <w:rPr>
                <w:rFonts w:ascii="Arial" w:hAnsi="Arial" w:cs="Arial"/>
                <w:sz w:val="20"/>
                <w:szCs w:val="20"/>
              </w:rPr>
              <w:t>X.Kitaake</w:t>
            </w:r>
            <w:proofErr w:type="spellEnd"/>
            <w:r w:rsidRPr="00FA2415">
              <w:rPr>
                <w:rFonts w:ascii="Arial" w:hAnsi="Arial" w:cs="Arial"/>
                <w:sz w:val="20"/>
                <w:szCs w:val="20"/>
              </w:rPr>
              <w:t xml:space="preserve"> vs. ZS97</w:t>
            </w:r>
          </w:p>
        </w:tc>
        <w:tc>
          <w:tcPr>
            <w:tcW w:w="18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CEDB44E" w14:textId="77777777" w:rsidR="00393906" w:rsidRPr="00FA2415" w:rsidRDefault="00393906" w:rsidP="007C4A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2415">
              <w:rPr>
                <w:rFonts w:ascii="Arial" w:hAnsi="Arial" w:cs="Arial"/>
                <w:sz w:val="20"/>
                <w:szCs w:val="20"/>
              </w:rPr>
              <w:t>Nipponbare</w:t>
            </w:r>
            <w:proofErr w:type="spellEnd"/>
            <w:r w:rsidRPr="00FA2415">
              <w:rPr>
                <w:rFonts w:ascii="Arial" w:hAnsi="Arial" w:cs="Arial"/>
                <w:sz w:val="20"/>
                <w:szCs w:val="20"/>
              </w:rPr>
              <w:t xml:space="preserve"> vs. </w:t>
            </w:r>
          </w:p>
          <w:p w14:paraId="362ACC4F" w14:textId="77777777" w:rsidR="00393906" w:rsidRPr="00FA2415" w:rsidRDefault="00393906" w:rsidP="007C4A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2415">
              <w:rPr>
                <w:rFonts w:ascii="Arial" w:hAnsi="Arial" w:cs="Arial"/>
                <w:sz w:val="20"/>
                <w:szCs w:val="20"/>
              </w:rPr>
              <w:t>ZS97*</w:t>
            </w:r>
          </w:p>
        </w:tc>
      </w:tr>
      <w:tr w:rsidR="00393906" w:rsidRPr="00FA2415" w14:paraId="204694FA" w14:textId="77777777" w:rsidTr="007C4A3B">
        <w:tc>
          <w:tcPr>
            <w:tcW w:w="169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A0D0A0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A-&gt;G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706ED5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3,744</w:t>
            </w:r>
          </w:p>
        </w:tc>
        <w:tc>
          <w:tcPr>
            <w:tcW w:w="15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5899A6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390,891</w:t>
            </w:r>
          </w:p>
        </w:tc>
        <w:tc>
          <w:tcPr>
            <w:tcW w:w="18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0B5EF5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47,240</w:t>
            </w:r>
          </w:p>
        </w:tc>
      </w:tr>
      <w:tr w:rsidR="00393906" w:rsidRPr="00FA2415" w14:paraId="775BB942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CE0898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G-&gt;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2C9DE3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2,497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B1F22B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36,480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A43A41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97,244</w:t>
            </w:r>
          </w:p>
        </w:tc>
      </w:tr>
      <w:tr w:rsidR="00393906" w:rsidRPr="00FA2415" w14:paraId="7E167ADB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DF1D87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C-&gt;T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7C83F5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2,375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DF2586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34,854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AF3F27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95,844</w:t>
            </w:r>
          </w:p>
        </w:tc>
      </w:tr>
      <w:tr w:rsidR="00393906" w:rsidRPr="00FA2415" w14:paraId="46F079B6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740C89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T-&gt;C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11A9AD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4,114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A73DBE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392,605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F89171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449,693</w:t>
            </w:r>
          </w:p>
        </w:tc>
      </w:tr>
      <w:tr w:rsidR="00393906" w:rsidRPr="00FA2415" w14:paraId="11E6BD2F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7A16E8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A-&gt;C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CD8950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0,004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19A366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87,253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9E31BC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99,660</w:t>
            </w:r>
          </w:p>
        </w:tc>
      </w:tr>
      <w:tr w:rsidR="00393906" w:rsidRPr="00FA2415" w14:paraId="7ADA8CD1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F47D47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C-&gt;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76F864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0,566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23E7DF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91,047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834428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03,398</w:t>
            </w:r>
          </w:p>
        </w:tc>
      </w:tr>
      <w:tr w:rsidR="00393906" w:rsidRPr="00FA2415" w14:paraId="52BD3E64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592969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A-&gt;T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9661CF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1,150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3312AC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93,603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602D79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10,671</w:t>
            </w:r>
          </w:p>
        </w:tc>
      </w:tr>
      <w:tr w:rsidR="00393906" w:rsidRPr="00FA2415" w14:paraId="602120D6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0F6E73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T-&gt;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0D0FBE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1,597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2196F4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95,297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A911EA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12,538</w:t>
            </w:r>
          </w:p>
        </w:tc>
      </w:tr>
      <w:tr w:rsidR="00393906" w:rsidRPr="00FA2415" w14:paraId="56390B82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F5A1FB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C-&gt;G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541E21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8,049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14D33E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63,856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F8EA15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72,939</w:t>
            </w:r>
          </w:p>
        </w:tc>
      </w:tr>
      <w:tr w:rsidR="00393906" w:rsidRPr="00FA2415" w14:paraId="6A4D768F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7B58EF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G-&gt;C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0FB971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8,538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49FE1E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64,714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A6851D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73,645</w:t>
            </w:r>
          </w:p>
        </w:tc>
      </w:tr>
      <w:tr w:rsidR="00393906" w:rsidRPr="00FA2415" w14:paraId="028A63E2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CA41AA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G-&gt;T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45D7F2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0,092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7A39CE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90,079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0853F9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02,695</w:t>
            </w:r>
          </w:p>
        </w:tc>
      </w:tr>
      <w:tr w:rsidR="00393906" w:rsidRPr="00FA2415" w14:paraId="3A46D598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268236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T-&gt;G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5E126E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0,569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F5FB60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87,640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B95D8E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99,713</w:t>
            </w:r>
          </w:p>
        </w:tc>
      </w:tr>
      <w:tr w:rsidR="00393906" w:rsidRPr="00FA2415" w14:paraId="49345FED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7D0D39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7117DA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72,730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ACDF5D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,654,830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01AC1B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1,890,021</w:t>
            </w:r>
          </w:p>
        </w:tc>
      </w:tr>
      <w:tr w:rsidR="00393906" w:rsidRPr="00FA2415" w14:paraId="7AC1149D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50D1F3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Transversion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9342BA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80,565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739F55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673,489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B43779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775,259</w:t>
            </w:r>
          </w:p>
        </w:tc>
      </w:tr>
      <w:tr w:rsidR="00393906" w:rsidRPr="00FA2415" w14:paraId="5ACF6C33" w14:textId="77777777" w:rsidTr="007C4A3B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5C40CE62" w14:textId="77777777" w:rsidR="00393906" w:rsidRPr="00FA2415" w:rsidRDefault="00393906" w:rsidP="007C4A3B">
            <w:pPr>
              <w:spacing w:line="480" w:lineRule="auto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Ti</w:t>
            </w:r>
            <w:proofErr w:type="spellEnd"/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/Tv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D3A6F7A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05D3680D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A4B6E33" w14:textId="77777777" w:rsidR="00393906" w:rsidRPr="00FA2415" w:rsidRDefault="00393906" w:rsidP="007C4A3B">
            <w:pPr>
              <w:spacing w:line="480" w:lineRule="auto"/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FA2415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>2.44</w:t>
            </w:r>
          </w:p>
        </w:tc>
      </w:tr>
    </w:tbl>
    <w:p w14:paraId="6276B9EA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7FC73A98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191FCB56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73C86E4B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6B3C1B18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7BE85EA0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1C832A85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6F02F6AC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5FBE13D4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1A0B82DC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46A7F967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3517C933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6C8E68C4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2E560CBB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36334092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6740E453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3F842256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4B262372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112A9CF7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2AD46D53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3272C878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788169B9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17C1DF03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039532DC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0DCCE151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07EC872B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180A2C94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595CE6D5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5C1054A4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798BFA8E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0A1817C5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59548F8C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1C13C36E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3D3D1712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</w:p>
    <w:p w14:paraId="6BAAEBA6" w14:textId="77777777" w:rsidR="00393906" w:rsidRPr="00FA2415" w:rsidRDefault="00393906" w:rsidP="00393906">
      <w:pPr>
        <w:rPr>
          <w:rFonts w:ascii="Arial" w:hAnsi="Arial" w:cs="Arial"/>
          <w:sz w:val="20"/>
          <w:szCs w:val="20"/>
        </w:rPr>
      </w:pPr>
      <w:r w:rsidRPr="00FA2415">
        <w:rPr>
          <w:rFonts w:ascii="Arial" w:hAnsi="Arial" w:cs="Arial"/>
          <w:sz w:val="20"/>
          <w:szCs w:val="20"/>
        </w:rPr>
        <w:t>*Data are from the ZS97 genome paper (Zhang et al., 2016).</w:t>
      </w:r>
    </w:p>
    <w:p w14:paraId="22563A36" w14:textId="77777777" w:rsidR="001C2B6F" w:rsidRDefault="001C2B6F" w:rsidP="001C2B6F">
      <w:pPr>
        <w:rPr>
          <w:rFonts w:ascii="Arial" w:hAnsi="Arial" w:cs="Arial"/>
          <w:sz w:val="20"/>
          <w:szCs w:val="20"/>
        </w:rPr>
      </w:pPr>
    </w:p>
    <w:p w14:paraId="485C625F" w14:textId="6CDB2CAA" w:rsidR="001C2B6F" w:rsidRPr="00FA2415" w:rsidRDefault="001C2B6F" w:rsidP="001C2B6F">
      <w:pPr>
        <w:rPr>
          <w:rFonts w:ascii="Arial" w:hAnsi="Arial" w:cs="Arial"/>
          <w:sz w:val="20"/>
          <w:szCs w:val="20"/>
        </w:rPr>
      </w:pPr>
      <w:r w:rsidRPr="001C2B6F">
        <w:rPr>
          <w:rFonts w:ascii="Arial" w:hAnsi="Arial" w:cs="Arial"/>
          <w:b/>
          <w:sz w:val="20"/>
          <w:szCs w:val="20"/>
        </w:rPr>
        <w:t>Table S</w:t>
      </w:r>
      <w:r w:rsidRPr="001C2B6F">
        <w:rPr>
          <w:rFonts w:ascii="Arial" w:hAnsi="Arial" w:cs="Arial"/>
          <w:b/>
          <w:color w:val="000000" w:themeColor="text1"/>
          <w:sz w:val="20"/>
          <w:szCs w:val="20"/>
        </w:rPr>
        <w:t>10</w:t>
      </w:r>
      <w:r>
        <w:rPr>
          <w:rFonts w:ascii="Arial" w:hAnsi="Arial" w:cs="Arial"/>
          <w:b/>
          <w:sz w:val="20"/>
          <w:szCs w:val="20"/>
        </w:rPr>
        <w:t>:</w:t>
      </w:r>
      <w:r w:rsidRPr="00FA2415">
        <w:rPr>
          <w:rFonts w:ascii="Arial" w:hAnsi="Arial" w:cs="Arial"/>
          <w:sz w:val="20"/>
          <w:szCs w:val="20"/>
        </w:rPr>
        <w:t xml:space="preserve"> Comparison of single base substitutions between three rice genomes </w:t>
      </w:r>
    </w:p>
    <w:p w14:paraId="1B36ABC8" w14:textId="77777777" w:rsidR="001C2B6F" w:rsidRPr="00FA2415" w:rsidRDefault="001C2B6F" w:rsidP="001C2B6F">
      <w:pPr>
        <w:rPr>
          <w:rFonts w:ascii="Arial" w:hAnsi="Arial" w:cs="Arial"/>
          <w:sz w:val="20"/>
          <w:szCs w:val="20"/>
        </w:rPr>
      </w:pPr>
    </w:p>
    <w:p w14:paraId="00A450B6" w14:textId="77777777" w:rsidR="00393906" w:rsidRPr="00FA2415" w:rsidRDefault="00393906" w:rsidP="00C1185A">
      <w:pPr>
        <w:rPr>
          <w:rFonts w:ascii="Arial" w:hAnsi="Arial" w:cs="Arial"/>
          <w:sz w:val="20"/>
          <w:szCs w:val="20"/>
        </w:rPr>
      </w:pPr>
    </w:p>
    <w:p w14:paraId="7228EC8F" w14:textId="77777777" w:rsidR="00C1185A" w:rsidRPr="00FA2415" w:rsidRDefault="00C1185A" w:rsidP="006B33F7">
      <w:pPr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5520"/>
        <w:gridCol w:w="2580"/>
      </w:tblGrid>
      <w:tr w:rsidR="00D84F87" w:rsidRPr="00FA2415" w14:paraId="159B0F18" w14:textId="77777777" w:rsidTr="00D84F87">
        <w:trPr>
          <w:trHeight w:val="320"/>
        </w:trPr>
        <w:tc>
          <w:tcPr>
            <w:tcW w:w="5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7831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Primary transcripts (loci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960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35,594</w:t>
            </w:r>
          </w:p>
        </w:tc>
      </w:tr>
      <w:tr w:rsidR="00D84F87" w:rsidRPr="00FA2415" w14:paraId="2271953B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FAD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Alternative transcript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661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12,900</w:t>
            </w:r>
          </w:p>
        </w:tc>
      </w:tr>
      <w:tr w:rsidR="00D84F87" w:rsidRPr="00FA2415" w14:paraId="6F783827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B400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Total transcript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4D5A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48,494</w:t>
            </w:r>
          </w:p>
        </w:tc>
      </w:tr>
      <w:tr w:rsidR="00D84F87" w:rsidRPr="00FA2415" w14:paraId="7698D1D3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4CA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6B4" w14:textId="77777777" w:rsidR="00D84F87" w:rsidRPr="00FA2415" w:rsidRDefault="00D84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4F87" w:rsidRPr="00FA2415" w14:paraId="5CA8AB1D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9512" w14:textId="77777777" w:rsidR="00D84F87" w:rsidRPr="00FA2415" w:rsidRDefault="00D84F8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b/>
                <w:color w:val="000000"/>
                <w:sz w:val="20"/>
                <w:szCs w:val="20"/>
              </w:rPr>
              <w:t>For primary transcripts: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B278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4F87" w:rsidRPr="00FA2415" w14:paraId="64DAEAC3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6BC0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Average number of exon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7406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D84F87" w:rsidRPr="00FA2415" w14:paraId="258AC9F3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19D9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Median exon lengt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7FF6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</w:tr>
      <w:tr w:rsidR="00D84F87" w:rsidRPr="00FA2415" w14:paraId="165BEAA3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30FD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Median intron lengt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3F37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</w:tr>
      <w:tr w:rsidR="00D84F87" w:rsidRPr="00FA2415" w14:paraId="6C9F85E7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37E5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2D5F" w14:textId="77777777" w:rsidR="00D84F87" w:rsidRPr="00FA2415" w:rsidRDefault="00D84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4F87" w:rsidRPr="00FA2415" w14:paraId="6433E542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A71" w14:textId="77777777" w:rsidR="00D84F87" w:rsidRPr="00FA2415" w:rsidRDefault="00D84F8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 model support (value is number of gene models):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EDB4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4F87" w:rsidRPr="00FA2415" w14:paraId="21A6CDE6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1122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Any EST suppor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E5E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31,854</w:t>
            </w:r>
          </w:p>
        </w:tc>
      </w:tr>
      <w:tr w:rsidR="00D84F87" w:rsidRPr="00FA2415" w14:paraId="2CF23BA5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AA8D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ST support over 100% of their length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AD55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29,039</w:t>
            </w:r>
          </w:p>
        </w:tc>
      </w:tr>
      <w:tr w:rsidR="00D84F87" w:rsidRPr="00FA2415" w14:paraId="6064A961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F165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EST support over 95% of their length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ADD6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29,511</w:t>
            </w:r>
          </w:p>
        </w:tc>
      </w:tr>
      <w:tr w:rsidR="00D84F87" w:rsidRPr="00FA2415" w14:paraId="4752C0E8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E8C0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EST support over 90% of their length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C08E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29,819</w:t>
            </w:r>
          </w:p>
        </w:tc>
      </w:tr>
      <w:tr w:rsidR="00D84F87" w:rsidRPr="00FA2415" w14:paraId="4C5FD2BA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C65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EST support over 75% of their length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7FE8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30,334</w:t>
            </w:r>
          </w:p>
        </w:tc>
      </w:tr>
      <w:tr w:rsidR="00D84F87" w:rsidRPr="00FA2415" w14:paraId="4A86D8DB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58C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EST support over 50% of their length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4584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30,861</w:t>
            </w:r>
          </w:p>
        </w:tc>
      </w:tr>
      <w:tr w:rsidR="00D84F87" w:rsidRPr="00FA2415" w14:paraId="733D7891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25B9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Pfam</w:t>
            </w:r>
            <w:proofErr w:type="spellEnd"/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 xml:space="preserve"> annot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DB7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23,583</w:t>
            </w:r>
          </w:p>
        </w:tc>
      </w:tr>
      <w:tr w:rsidR="00D84F87" w:rsidRPr="00FA2415" w14:paraId="48E69C68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52E1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Panther annot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537D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23,142</w:t>
            </w:r>
          </w:p>
        </w:tc>
      </w:tr>
      <w:tr w:rsidR="00D84F87" w:rsidRPr="00FA2415" w14:paraId="38423AF9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0BE3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KOG annot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699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12,696</w:t>
            </w:r>
          </w:p>
        </w:tc>
      </w:tr>
      <w:tr w:rsidR="00D84F87" w:rsidRPr="00FA2415" w14:paraId="2DFEAF22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F8E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 xml:space="preserve">KEGG </w:t>
            </w:r>
            <w:proofErr w:type="spellStart"/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Orthology</w:t>
            </w:r>
            <w:proofErr w:type="spellEnd"/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 xml:space="preserve"> annot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5744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8,290</w:t>
            </w:r>
          </w:p>
        </w:tc>
      </w:tr>
      <w:tr w:rsidR="00D84F87" w:rsidRPr="00FA2415" w14:paraId="49342945" w14:textId="77777777" w:rsidTr="00D84F87">
        <w:trPr>
          <w:trHeight w:val="320"/>
        </w:trPr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1869E" w14:textId="77777777" w:rsidR="00D84F87" w:rsidRPr="00FA2415" w:rsidRDefault="00D84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E.C. number annota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1804" w14:textId="77777777" w:rsidR="00D84F87" w:rsidRPr="00FA2415" w:rsidRDefault="00D84F8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2415">
              <w:rPr>
                <w:rFonts w:ascii="Arial" w:hAnsi="Arial" w:cs="Arial"/>
                <w:color w:val="000000"/>
                <w:sz w:val="20"/>
                <w:szCs w:val="20"/>
              </w:rPr>
              <w:t>8,948</w:t>
            </w:r>
          </w:p>
        </w:tc>
      </w:tr>
    </w:tbl>
    <w:p w14:paraId="1721C1AF" w14:textId="2A1F165A" w:rsidR="00081EEB" w:rsidRDefault="00081EEB">
      <w:pPr>
        <w:rPr>
          <w:rFonts w:ascii="Arial" w:hAnsi="Arial" w:cs="Arial"/>
          <w:sz w:val="20"/>
          <w:szCs w:val="20"/>
        </w:rPr>
      </w:pPr>
    </w:p>
    <w:p w14:paraId="49D277D3" w14:textId="77777777" w:rsidR="001C2B6F" w:rsidRPr="00FA2415" w:rsidRDefault="001C2B6F" w:rsidP="001C2B6F">
      <w:pPr>
        <w:rPr>
          <w:rFonts w:ascii="Arial" w:hAnsi="Arial" w:cs="Arial"/>
          <w:color w:val="000000" w:themeColor="text1"/>
          <w:sz w:val="20"/>
          <w:szCs w:val="20"/>
        </w:rPr>
      </w:pPr>
      <w:r w:rsidRPr="001C2B6F">
        <w:rPr>
          <w:rFonts w:ascii="Arial" w:hAnsi="Arial" w:cs="Arial"/>
          <w:b/>
          <w:sz w:val="20"/>
          <w:szCs w:val="20"/>
        </w:rPr>
        <w:t>Table S</w:t>
      </w:r>
      <w:r w:rsidRPr="001C2B6F">
        <w:rPr>
          <w:rFonts w:ascii="Arial" w:hAnsi="Arial" w:cs="Arial"/>
          <w:b/>
          <w:color w:val="000000" w:themeColor="text1"/>
          <w:sz w:val="20"/>
          <w:szCs w:val="20"/>
        </w:rPr>
        <w:t>11:</w:t>
      </w:r>
      <w:r w:rsidRPr="00FA241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FA2415">
        <w:rPr>
          <w:rFonts w:ascii="Arial" w:hAnsi="Arial" w:cs="Arial"/>
          <w:color w:val="000000"/>
          <w:sz w:val="20"/>
          <w:szCs w:val="20"/>
        </w:rPr>
        <w:t xml:space="preserve">Oryza sativa </w:t>
      </w:r>
      <w:proofErr w:type="spellStart"/>
      <w:r w:rsidRPr="00FA2415">
        <w:rPr>
          <w:rFonts w:ascii="Arial" w:hAnsi="Arial" w:cs="Arial"/>
          <w:color w:val="000000"/>
          <w:sz w:val="20"/>
          <w:szCs w:val="20"/>
        </w:rPr>
        <w:t>Kitaake</w:t>
      </w:r>
      <w:proofErr w:type="spellEnd"/>
      <w:r w:rsidRPr="00FA2415">
        <w:rPr>
          <w:rFonts w:ascii="Arial" w:hAnsi="Arial" w:cs="Arial"/>
          <w:color w:val="000000"/>
          <w:sz w:val="20"/>
          <w:szCs w:val="20"/>
        </w:rPr>
        <w:t xml:space="preserve"> annotation v3.1 on assembly v3.0</w:t>
      </w:r>
    </w:p>
    <w:p w14:paraId="2A4BAFBF" w14:textId="77777777" w:rsidR="001C2B6F" w:rsidRPr="00FA2415" w:rsidRDefault="001C2B6F" w:rsidP="001C2B6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A94541" w14:textId="77777777" w:rsidR="001C2B6F" w:rsidRPr="00FA2415" w:rsidRDefault="001C2B6F">
      <w:pPr>
        <w:rPr>
          <w:rFonts w:ascii="Arial" w:hAnsi="Arial" w:cs="Arial"/>
          <w:sz w:val="20"/>
          <w:szCs w:val="20"/>
        </w:rPr>
      </w:pPr>
    </w:p>
    <w:sectPr w:rsidR="001C2B6F" w:rsidRPr="00FA2415" w:rsidSect="00F63B77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3F7"/>
    <w:rsid w:val="0002263F"/>
    <w:rsid w:val="00081EEB"/>
    <w:rsid w:val="00146549"/>
    <w:rsid w:val="001700D6"/>
    <w:rsid w:val="001C2B6F"/>
    <w:rsid w:val="00210636"/>
    <w:rsid w:val="002E4EFB"/>
    <w:rsid w:val="00393906"/>
    <w:rsid w:val="00581776"/>
    <w:rsid w:val="0063068F"/>
    <w:rsid w:val="006A01AE"/>
    <w:rsid w:val="006A12B9"/>
    <w:rsid w:val="006B33F7"/>
    <w:rsid w:val="007413B7"/>
    <w:rsid w:val="007621EA"/>
    <w:rsid w:val="007675C6"/>
    <w:rsid w:val="007C4319"/>
    <w:rsid w:val="007E1AC3"/>
    <w:rsid w:val="009172FC"/>
    <w:rsid w:val="00B51B74"/>
    <w:rsid w:val="00BB14DC"/>
    <w:rsid w:val="00C1185A"/>
    <w:rsid w:val="00C4180F"/>
    <w:rsid w:val="00C84545"/>
    <w:rsid w:val="00C8717B"/>
    <w:rsid w:val="00CC7624"/>
    <w:rsid w:val="00D84F87"/>
    <w:rsid w:val="00E176F1"/>
    <w:rsid w:val="00EA71FF"/>
    <w:rsid w:val="00EB7AE4"/>
    <w:rsid w:val="00F41227"/>
    <w:rsid w:val="00F63B77"/>
    <w:rsid w:val="00FA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BD995"/>
  <w15:chartTrackingRefBased/>
  <w15:docId w15:val="{3EB69F98-8C83-1744-9CB3-D4CF2C36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1E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85A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8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8</Words>
  <Characters>2948</Characters>
  <Application>Microsoft Office Word</Application>
  <DocSecurity>0</DocSecurity>
  <Lines>5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Jain</dc:creator>
  <cp:keywords/>
  <dc:description/>
  <cp:lastModifiedBy>Rashmi Jain</cp:lastModifiedBy>
  <cp:revision>9</cp:revision>
  <cp:lastPrinted>2019-05-10T18:13:00Z</cp:lastPrinted>
  <dcterms:created xsi:type="dcterms:W3CDTF">2019-05-09T22:50:00Z</dcterms:created>
  <dcterms:modified xsi:type="dcterms:W3CDTF">2019-05-13T17:56:00Z</dcterms:modified>
</cp:coreProperties>
</file>